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41AD9" w14:textId="05D2EF7E" w:rsidR="008A20F4" w:rsidRDefault="00BC1AAA" w:rsidP="00A83581">
      <w:pPr>
        <w:spacing w:before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1</w:t>
      </w:r>
      <w:bookmarkStart w:id="0" w:name="_GoBack"/>
      <w:bookmarkEnd w:id="0"/>
    </w:p>
    <w:p w14:paraId="27F10E68" w14:textId="1426C98E" w:rsidR="00A83581" w:rsidRPr="00E043B8" w:rsidRDefault="00E043B8" w:rsidP="00A83581">
      <w:pPr>
        <w:spacing w:before="240" w:line="360" w:lineRule="auto"/>
        <w:jc w:val="both"/>
        <w:rPr>
          <w:rFonts w:ascii="Arial" w:hAnsi="Arial" w:cs="Arial"/>
        </w:rPr>
      </w:pPr>
      <w:r w:rsidRPr="00E043B8">
        <w:rPr>
          <w:rFonts w:ascii="Arial" w:eastAsia="Times New Roman" w:hAnsi="Arial" w:cs="Arial"/>
          <w:color w:val="000000"/>
        </w:rPr>
        <w:t xml:space="preserve">Eggs laid by </w:t>
      </w:r>
      <w:r w:rsidRPr="00E043B8">
        <w:rPr>
          <w:rFonts w:ascii="Arial" w:eastAsia="Times New Roman" w:hAnsi="Arial" w:cs="Arial"/>
          <w:i/>
          <w:iCs/>
          <w:color w:val="000000"/>
        </w:rPr>
        <w:t>Lhr</w:t>
      </w:r>
      <w:r w:rsidRPr="00E043B8">
        <w:rPr>
          <w:rFonts w:ascii="Arial" w:eastAsia="Times New Roman" w:hAnsi="Arial" w:cs="Arial"/>
          <w:i/>
          <w:iCs/>
          <w:color w:val="000000"/>
          <w:vertAlign w:val="superscript"/>
        </w:rPr>
        <w:t>KO</w:t>
      </w:r>
      <w:r w:rsidRPr="00E043B8">
        <w:rPr>
          <w:rFonts w:ascii="Arial" w:eastAsia="Times New Roman" w:hAnsi="Arial" w:cs="Arial"/>
          <w:color w:val="000000"/>
        </w:rPr>
        <w:t xml:space="preserve"> mothers have a reduced hatch rate.</w:t>
      </w:r>
    </w:p>
    <w:p w14:paraId="37F0A481" w14:textId="77777777" w:rsidR="0033304A" w:rsidRPr="00E043B8" w:rsidRDefault="0033304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3304A" w:rsidRPr="00E043B8" w14:paraId="758F7678" w14:textId="77777777" w:rsidTr="009D6185"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7E740" w14:textId="23B5AFFA" w:rsidR="0033304A" w:rsidRPr="00E043B8" w:rsidRDefault="0033304A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Maternal Ag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696D" w14:textId="0C2CD5BA" w:rsidR="0033304A" w:rsidRPr="00E043B8" w:rsidRDefault="0033304A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 xml:space="preserve">Hatch rate </w:t>
            </w:r>
            <w:r w:rsidRPr="00E043B8">
              <w:rPr>
                <w:rFonts w:ascii="Arial" w:hAnsi="Arial" w:cs="Arial"/>
                <w:i/>
              </w:rPr>
              <w:t>Lhr</w:t>
            </w:r>
            <w:r w:rsidRPr="00E043B8">
              <w:rPr>
                <w:rFonts w:ascii="Arial" w:hAnsi="Arial" w:cs="Arial"/>
                <w:i/>
                <w:vertAlign w:val="superscript"/>
              </w:rPr>
              <w:t>KO</w:t>
            </w:r>
            <w:r w:rsidRPr="00E043B8">
              <w:rPr>
                <w:rFonts w:ascii="Arial" w:hAnsi="Arial" w:cs="Arial"/>
                <w:i/>
              </w:rPr>
              <w:t>/+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C5902" w14:textId="43EF1AB9" w:rsidR="0033304A" w:rsidRPr="00E043B8" w:rsidRDefault="0033304A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 xml:space="preserve">Hatch rate </w:t>
            </w:r>
            <w:r w:rsidR="009D6185" w:rsidRPr="00E043B8">
              <w:rPr>
                <w:rFonts w:ascii="Arial" w:hAnsi="Arial" w:cs="Arial"/>
                <w:i/>
              </w:rPr>
              <w:t>Lhr</w:t>
            </w:r>
            <w:r w:rsidR="009D6185" w:rsidRPr="00E043B8">
              <w:rPr>
                <w:rFonts w:ascii="Arial" w:hAnsi="Arial" w:cs="Arial"/>
                <w:i/>
                <w:vertAlign w:val="superscript"/>
              </w:rPr>
              <w:t>KO</w:t>
            </w:r>
            <w:r w:rsidRPr="00E043B8">
              <w:rPr>
                <w:rFonts w:ascii="Arial" w:hAnsi="Arial" w:cs="Arial"/>
                <w:i/>
              </w:rPr>
              <w:t>/</w:t>
            </w:r>
            <w:r w:rsidR="009D6185" w:rsidRPr="00E043B8">
              <w:rPr>
                <w:rFonts w:ascii="Arial" w:hAnsi="Arial" w:cs="Arial"/>
                <w:i/>
              </w:rPr>
              <w:t>Lhr</w:t>
            </w:r>
            <w:r w:rsidR="009D6185" w:rsidRPr="00E043B8">
              <w:rPr>
                <w:rFonts w:ascii="Arial" w:hAnsi="Arial" w:cs="Arial"/>
                <w:i/>
                <w:vertAlign w:val="superscript"/>
              </w:rPr>
              <w:t>KO</w:t>
            </w:r>
          </w:p>
        </w:tc>
      </w:tr>
      <w:tr w:rsidR="009D6185" w:rsidRPr="00E043B8" w14:paraId="41A325C4" w14:textId="77777777" w:rsidTr="009D6185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0C425" w14:textId="25AC37DE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2-3 days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17E4E" w14:textId="3B0A78A4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64.70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75F62" w14:textId="0ECE41E2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17.39</w:t>
            </w:r>
          </w:p>
        </w:tc>
      </w:tr>
      <w:tr w:rsidR="009D6185" w:rsidRPr="00E043B8" w14:paraId="72BB98DF" w14:textId="77777777" w:rsidTr="009D6185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AECB116" w14:textId="523CF93A" w:rsidR="009D6185" w:rsidRPr="00E043B8" w:rsidRDefault="009D6185" w:rsidP="00E043B8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5-</w:t>
            </w:r>
            <w:r w:rsidR="00E043B8" w:rsidRPr="00E043B8">
              <w:rPr>
                <w:rFonts w:ascii="Arial" w:hAnsi="Arial" w:cs="Arial"/>
              </w:rPr>
              <w:t>6</w:t>
            </w:r>
            <w:r w:rsidRPr="00E043B8">
              <w:rPr>
                <w:rFonts w:ascii="Arial" w:hAnsi="Arial" w:cs="Arial"/>
              </w:rPr>
              <w:t xml:space="preserve"> day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5526D83" w14:textId="6E4FE0B5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51.9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640103B" w14:textId="7856E560" w:rsidR="009D6185" w:rsidRPr="00E043B8" w:rsidRDefault="00483132" w:rsidP="009D618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3</w:t>
            </w:r>
          </w:p>
        </w:tc>
      </w:tr>
      <w:tr w:rsidR="009D6185" w:rsidRPr="00E043B8" w14:paraId="2E5B6DF9" w14:textId="77777777" w:rsidTr="009D6185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1E4A35E" w14:textId="4FC27030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10-11 day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B5C0678" w14:textId="1009AC4E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54.6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47101B5" w14:textId="595BC201" w:rsidR="009D6185" w:rsidRPr="00E043B8" w:rsidRDefault="009D6185" w:rsidP="009D6185">
            <w:pPr>
              <w:spacing w:line="480" w:lineRule="auto"/>
              <w:rPr>
                <w:rFonts w:ascii="Arial" w:hAnsi="Arial" w:cs="Arial"/>
              </w:rPr>
            </w:pPr>
            <w:r w:rsidRPr="00E043B8">
              <w:rPr>
                <w:rFonts w:ascii="Arial" w:hAnsi="Arial" w:cs="Arial"/>
              </w:rPr>
              <w:t>2.78</w:t>
            </w:r>
          </w:p>
        </w:tc>
      </w:tr>
    </w:tbl>
    <w:p w14:paraId="25E3AA0E" w14:textId="77777777" w:rsidR="0033304A" w:rsidRPr="00E043B8" w:rsidRDefault="0033304A">
      <w:pPr>
        <w:rPr>
          <w:rFonts w:ascii="Arial" w:hAnsi="Arial" w:cs="Arial"/>
        </w:rPr>
      </w:pPr>
    </w:p>
    <w:sectPr w:rsidR="0033304A" w:rsidRPr="00E043B8" w:rsidSect="00B332C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581"/>
    <w:rsid w:val="0007612B"/>
    <w:rsid w:val="001F00F1"/>
    <w:rsid w:val="0033304A"/>
    <w:rsid w:val="00483132"/>
    <w:rsid w:val="007D7F33"/>
    <w:rsid w:val="008A20F4"/>
    <w:rsid w:val="009D6185"/>
    <w:rsid w:val="00A83581"/>
    <w:rsid w:val="00B332C3"/>
    <w:rsid w:val="00B5457A"/>
    <w:rsid w:val="00BC1AAA"/>
    <w:rsid w:val="00E043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013E4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A8358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333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A8358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333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bash</dc:creator>
  <cp:keywords/>
  <dc:description/>
  <cp:lastModifiedBy>Daniel Barbash</cp:lastModifiedBy>
  <cp:revision>7</cp:revision>
  <cp:lastPrinted>2013-10-28T21:08:00Z</cp:lastPrinted>
  <dcterms:created xsi:type="dcterms:W3CDTF">2013-04-29T16:37:00Z</dcterms:created>
  <dcterms:modified xsi:type="dcterms:W3CDTF">2013-10-28T21:08:00Z</dcterms:modified>
</cp:coreProperties>
</file>